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418C" w:rsidRPr="00B67943" w:rsidRDefault="0084418C" w:rsidP="00093215">
      <w:pPr>
        <w:pStyle w:val="Heading5"/>
      </w:pPr>
      <w:r>
        <w:t>S8 Table</w:t>
      </w:r>
      <w:bookmarkStart w:id="0" w:name="_GoBack"/>
      <w:bookmarkEnd w:id="0"/>
      <w:r w:rsidRPr="00B67943">
        <w:t xml:space="preserve"> </w:t>
      </w:r>
      <w:r>
        <w:br/>
        <w:t>Effect of different feeding regimes on the</w:t>
      </w:r>
      <w:r w:rsidRPr="00B67943">
        <w:t xml:space="preserve"> </w:t>
      </w:r>
      <w:r>
        <w:t>f</w:t>
      </w:r>
      <w:r w:rsidRPr="00B67943">
        <w:t xml:space="preserve">atty acid composition of </w:t>
      </w:r>
      <w:r>
        <w:rPr>
          <w:i/>
        </w:rPr>
        <w:t>Acropora</w:t>
      </w:r>
      <w:r w:rsidRPr="00B156ED">
        <w:rPr>
          <w:i/>
        </w:rPr>
        <w:t xml:space="preserve"> loripes</w:t>
      </w:r>
      <w:r w:rsidRPr="00B67943">
        <w:t xml:space="preserve"> recruits </w:t>
      </w:r>
      <w:r>
        <w:t>after 93 days</w:t>
      </w:r>
      <w:r w:rsidRPr="00B67943">
        <w:t xml:space="preserve"> (mg g lipid</w:t>
      </w:r>
      <w:r w:rsidRPr="00B67943">
        <w:rPr>
          <w:vertAlign w:val="superscript"/>
        </w:rPr>
        <w:t>-1</w:t>
      </w:r>
      <w:r w:rsidRPr="00B67943">
        <w:t xml:space="preserve"> and % lipid)</w:t>
      </w:r>
    </w:p>
    <w:tbl>
      <w:tblPr>
        <w:tblW w:w="14581" w:type="dxa"/>
        <w:tblLayout w:type="fixed"/>
        <w:tblLook w:val="04A0" w:firstRow="1" w:lastRow="0" w:firstColumn="1" w:lastColumn="0" w:noHBand="0" w:noVBand="1"/>
      </w:tblPr>
      <w:tblGrid>
        <w:gridCol w:w="1615"/>
        <w:gridCol w:w="1616"/>
        <w:gridCol w:w="1618"/>
        <w:gridCol w:w="1617"/>
        <w:gridCol w:w="1619"/>
        <w:gridCol w:w="1617"/>
        <w:gridCol w:w="1619"/>
        <w:gridCol w:w="1617"/>
        <w:gridCol w:w="1615"/>
        <w:gridCol w:w="28"/>
      </w:tblGrid>
      <w:tr w:rsidR="0084418C" w:rsidRPr="00B67943" w:rsidTr="002143FF">
        <w:trPr>
          <w:trHeight w:val="248"/>
        </w:trPr>
        <w:tc>
          <w:tcPr>
            <w:tcW w:w="14581" w:type="dxa"/>
            <w:gridSpan w:val="10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szCs w:val="20"/>
                <w:lang w:eastAsia="en-AU"/>
              </w:rPr>
              <w:t>A. loripes</w:t>
            </w:r>
          </w:p>
        </w:tc>
      </w:tr>
      <w:tr w:rsidR="0084418C" w:rsidRPr="00B67943" w:rsidTr="002143FF">
        <w:trPr>
          <w:trHeight w:val="248"/>
        </w:trPr>
        <w:tc>
          <w:tcPr>
            <w:tcW w:w="161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</w:p>
        </w:tc>
        <w:tc>
          <w:tcPr>
            <w:tcW w:w="3236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szCs w:val="20"/>
                <w:lang w:eastAsia="en-AU"/>
              </w:rPr>
              <w:t>ATF</w:t>
            </w:r>
          </w:p>
        </w:tc>
        <w:tc>
          <w:tcPr>
            <w:tcW w:w="3236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szCs w:val="20"/>
                <w:lang w:eastAsia="en-AU"/>
              </w:rPr>
              <w:t>CTL</w:t>
            </w:r>
          </w:p>
        </w:tc>
        <w:tc>
          <w:tcPr>
            <w:tcW w:w="3236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szCs w:val="20"/>
                <w:lang w:eastAsia="en-AU"/>
              </w:rPr>
              <w:t>RAW</w:t>
            </w:r>
          </w:p>
        </w:tc>
        <w:tc>
          <w:tcPr>
            <w:tcW w:w="3255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szCs w:val="20"/>
                <w:lang w:eastAsia="en-AU"/>
              </w:rPr>
              <w:t>ROT</w:t>
            </w:r>
          </w:p>
        </w:tc>
      </w:tr>
      <w:tr w:rsidR="0084418C" w:rsidRPr="00B67943" w:rsidTr="002143FF">
        <w:trPr>
          <w:gridAfter w:val="1"/>
          <w:wAfter w:w="28" w:type="dxa"/>
          <w:trHeight w:val="261"/>
        </w:trPr>
        <w:tc>
          <w:tcPr>
            <w:tcW w:w="161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Fatty acids</w:t>
            </w:r>
          </w:p>
        </w:tc>
        <w:tc>
          <w:tcPr>
            <w:tcW w:w="16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mg g lipid</w:t>
            </w:r>
            <w:r w:rsidRPr="00B67943"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618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6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mg g lipid</w:t>
            </w:r>
            <w:r w:rsidRPr="00B67943"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618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6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mg g lipid</w:t>
            </w:r>
            <w:r w:rsidRPr="00B67943"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618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6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mg g lipid</w:t>
            </w:r>
            <w:r w:rsidRPr="00B67943"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615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% fatty acids</w:t>
            </w:r>
          </w:p>
        </w:tc>
      </w:tr>
      <w:tr w:rsidR="0084418C" w:rsidRPr="00B67943" w:rsidTr="002143FF">
        <w:trPr>
          <w:gridAfter w:val="1"/>
          <w:wAfter w:w="28" w:type="dxa"/>
          <w:trHeight w:val="311"/>
        </w:trPr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0:0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88 ± 0.2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4 ± 0.0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32 ± 0.5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56 ± 0.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8 ± 0.0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44 ± 0.0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28 ± 0.1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  <w:r w:rsidRPr="00B67943">
              <w:rPr>
                <w:rFonts w:cs="Times New Roman"/>
                <w:szCs w:val="20"/>
              </w:rPr>
              <w:t>a</w:t>
            </w:r>
          </w:p>
        </w:tc>
        <w:tc>
          <w:tcPr>
            <w:tcW w:w="1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66 ± 0.08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  <w:r w:rsidRPr="00B67943">
              <w:rPr>
                <w:rFonts w:cs="Times New Roman"/>
                <w:szCs w:val="20"/>
              </w:rPr>
              <w:t>a</w:t>
            </w:r>
          </w:p>
        </w:tc>
      </w:tr>
      <w:tr w:rsidR="0084418C" w:rsidRPr="00B67943" w:rsidTr="002143FF">
        <w:trPr>
          <w:gridAfter w:val="1"/>
          <w:wAfter w:w="28" w:type="dxa"/>
          <w:trHeight w:val="26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2: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24 ± 1.5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51 ± 0.44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32 ± 1.6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25 ± 0.54</w:t>
            </w:r>
            <w:r w:rsidRPr="00B67943">
              <w:rPr>
                <w:rFonts w:cs="Times New Roman"/>
                <w:szCs w:val="20"/>
                <w:vertAlign w:val="subscript"/>
              </w:rPr>
              <w:t>b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 ± 0.46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79 ± 0.24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.6 ± 1.2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43 ± 0.7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84418C" w:rsidRPr="00B67943" w:rsidTr="002143FF">
        <w:trPr>
          <w:gridAfter w:val="1"/>
          <w:wAfter w:w="28" w:type="dxa"/>
          <w:trHeight w:val="31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4: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.5 ± 1.1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23 ± 0.4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4.1 ± 2.6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24 ± 0.7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51 ± 1.1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27 ± 0.4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.6 ± 0.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96 ± 0.1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84418C" w:rsidRPr="00B67943" w:rsidTr="002143FF">
        <w:trPr>
          <w:gridAfter w:val="1"/>
          <w:wAfter w:w="28" w:type="dxa"/>
          <w:trHeight w:val="26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6: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5.6 ± 6.5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2.3 ± 1.0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7.9 ± 5.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0.9 ± 1.4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1.4 ± 3.4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8.6 ± 1.08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8.3 ± 0.3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9.9 ± 0.4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84418C" w:rsidRPr="00B67943" w:rsidTr="002143FF">
        <w:trPr>
          <w:gridAfter w:val="1"/>
          <w:wAfter w:w="28" w:type="dxa"/>
          <w:trHeight w:val="26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8: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2.6 ± 1.3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.6 ± 1.6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9.8 ± 1.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07 ± 0.4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5.6 ± 1.21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68 ± 0.3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9.3 ± 0.54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91 ± 0.38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84418C" w:rsidRPr="00B67943" w:rsidTr="002143FF">
        <w:trPr>
          <w:gridAfter w:val="1"/>
          <w:wAfter w:w="28" w:type="dxa"/>
          <w:trHeight w:val="298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SF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8 ± 9.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8.7 ± 3.5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7 ± 10.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3.1 ± 1.4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9.2 ± 6.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9.6 ± 1.68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7 ± 2.0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4.9 ± 1.6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84418C" w:rsidRPr="00B67943" w:rsidTr="002143FF">
        <w:trPr>
          <w:gridAfter w:val="1"/>
          <w:wAfter w:w="28" w:type="dxa"/>
          <w:trHeight w:val="31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6:1n-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92 ± 2.6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95 ± 1.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54 ± 0.7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33 ± 0.0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73 ± 0.9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67 ± 0.2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37 ± 0.5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28 ± 0.2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84418C" w:rsidRPr="00B67943" w:rsidTr="002143FF">
        <w:trPr>
          <w:gridAfter w:val="1"/>
          <w:wAfter w:w="28" w:type="dxa"/>
          <w:trHeight w:val="31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8:1n-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57 ± 1.0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7 ± 0.1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.5 ± 2.3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05 ± 0.67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78 ± 0.7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73 ± 0.18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98 ± 0.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08 ± 0.27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84418C" w:rsidRPr="00B67943" w:rsidTr="002143FF">
        <w:trPr>
          <w:gridAfter w:val="1"/>
          <w:wAfter w:w="28" w:type="dxa"/>
          <w:trHeight w:val="26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20:1n-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.3 ± 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36 ± 0.37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.9 ± 1.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64 ± 1.1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7.6 ± 2.2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57 ± 0.5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.6 ± 1.2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44 ± 0.57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84418C" w:rsidRPr="00B67943" w:rsidTr="002143FF">
        <w:trPr>
          <w:gridAfter w:val="1"/>
          <w:wAfter w:w="28" w:type="dxa"/>
          <w:trHeight w:val="298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MUF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1.4 ± 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9.2 ± 2.3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6.2 ± 2.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1 ± 0.3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7.2 ± 4.2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0.3 ± 0.5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0.6 ± 0.0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0.8 ± 0.2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84418C" w:rsidRPr="00B67943" w:rsidTr="002143FF">
        <w:trPr>
          <w:gridAfter w:val="1"/>
          <w:wAfter w:w="28" w:type="dxa"/>
          <w:trHeight w:val="298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8:3n-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.9 ± 2.0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44 ± 0.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3.8 ± 2.1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23 ± 0.7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3.4 ± 0.7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47 ± 0.3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.3 ± 1.9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75 ± 0.9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84418C" w:rsidRPr="00B67943" w:rsidTr="002143FF">
        <w:trPr>
          <w:gridAfter w:val="1"/>
          <w:wAfter w:w="28" w:type="dxa"/>
          <w:trHeight w:val="298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20:4n-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05 ± 1.3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34 ± 0.2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.3 ± 0.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18 ± 0.1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72 ± 1.4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25 ± 0.3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94 ± 0.6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57 ± 0.3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84418C" w:rsidRPr="00B67943" w:rsidTr="002143FF">
        <w:trPr>
          <w:gridAfter w:val="1"/>
          <w:wAfter w:w="28" w:type="dxa"/>
          <w:trHeight w:val="26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20:5n-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06 ± 1.6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26 ± 0.45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85 ± 0.4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13 ± 0.46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.2 ± 1.9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02 ± 0.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52 ± 0.5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36 ± 0.22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84418C" w:rsidRPr="00B67943" w:rsidTr="002143FF">
        <w:trPr>
          <w:gridAfter w:val="1"/>
          <w:wAfter w:w="28" w:type="dxa"/>
          <w:trHeight w:val="26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22:6n-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8 ± 1.2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71 ± 0.36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9 ± 0.2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17 ± 0.14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91 ± 1.0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3 ± 0.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02 ± 0.7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07 ± 0.33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</w:tr>
      <w:tr w:rsidR="0084418C" w:rsidRPr="00B67943" w:rsidTr="002143FF">
        <w:trPr>
          <w:gridAfter w:val="1"/>
          <w:wAfter w:w="28" w:type="dxa"/>
          <w:trHeight w:val="26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PUF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5.8 ± 7.1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2 ± 1.45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6.4 ± 2.7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5.8 ± 1.07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5.2 ± 6.6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0.1 ± 1.13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7.5 ± 4.0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4.3 ± 1.84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84418C" w:rsidRPr="00B67943" w:rsidTr="002143FF">
        <w:trPr>
          <w:gridAfter w:val="1"/>
          <w:wAfter w:w="28" w:type="dxa"/>
          <w:trHeight w:val="298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TOTAL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05 ± 24.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0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20 ± 15.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0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82 ± 16.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0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95 ± 1.9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0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84418C" w:rsidRPr="00B67943" w:rsidTr="002143FF">
        <w:trPr>
          <w:gridAfter w:val="1"/>
          <w:wAfter w:w="28" w:type="dxa"/>
          <w:trHeight w:val="26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n-3 PUF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7.5 ± 3.6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18 ± 0.88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0.3 ± 0.3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4 ± 0.7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2.8 ± 3.3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.3 ± 0.87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8.6 ± 1.0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5 ± 0.43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84418C" w:rsidRPr="00B67943" w:rsidTr="002143FF">
        <w:trPr>
          <w:gridAfter w:val="1"/>
          <w:wAfter w:w="28" w:type="dxa"/>
          <w:trHeight w:val="26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n-6 PUF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6.6 ± 3.6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74 ± 0.93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9.5 ± 0.2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01 ± 0.68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2.4 ± 3.3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.1 ± 0.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7.9 ± 1.1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16 ± 0.51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84418C" w:rsidRPr="00B67943" w:rsidTr="002143FF">
        <w:trPr>
          <w:gridAfter w:val="1"/>
          <w:wAfter w:w="28" w:type="dxa"/>
          <w:trHeight w:val="26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n-3 LC PUF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7.1 ± 3.8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3.3 ± 1.25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4.8 ± 2.9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5.8 ± 0.8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0.9 ± 3.0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7 ± 0.2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7.7 ± 2.8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4.2 ± 1.31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84418C" w:rsidRPr="00B67943" w:rsidTr="002143FF">
        <w:trPr>
          <w:gridAfter w:val="1"/>
          <w:wAfter w:w="28" w:type="dxa"/>
          <w:trHeight w:val="26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n-6 LC PUF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3.4 ± 2.1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4 ± 0.39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6.9 ± 0.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71 ± 0.18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4.6 ± 1.9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9 ± 0.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3.2 ± 0.8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74 ± 0.38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84418C" w:rsidRPr="00B67943" w:rsidTr="002143FF">
        <w:trPr>
          <w:gridAfter w:val="1"/>
          <w:wAfter w:w="28" w:type="dxa"/>
          <w:trHeight w:val="26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n-3:n-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64 ± 0.1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64 ± 0.1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6 ± 0.0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6 ± 0.06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72 ± 0.0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72 ± 0.04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68 ± 0.0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68 ± 0.03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84418C" w:rsidRPr="00B67943" w:rsidTr="002143FF">
        <w:trPr>
          <w:gridAfter w:val="1"/>
          <w:wAfter w:w="28" w:type="dxa"/>
          <w:trHeight w:val="26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LC n-3:LC n-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2 ± 0.09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2 ± 0.09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16 ± 0.07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16 ± 0.07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52 ± 0.0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52 ± 0.05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36 ± 0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36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84418C" w:rsidRPr="00B67943" w:rsidTr="002143FF">
        <w:trPr>
          <w:gridAfter w:val="1"/>
          <w:wAfter w:w="28" w:type="dxa"/>
          <w:trHeight w:val="26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EPA:DH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21 ± 0.0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21 ± 0.0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29 ± 0.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29 ± 0.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39 ± 0.0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39 ± 0.08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44 ± 0.0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44 ± 0.0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84418C" w:rsidRPr="00B67943" w:rsidTr="002143FF">
        <w:trPr>
          <w:gridAfter w:val="1"/>
          <w:wAfter w:w="28" w:type="dxa"/>
          <w:trHeight w:val="274"/>
        </w:trPr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EPA:AR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74 ± 0.08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74 ± 0.08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79 ± 0.07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79 ± 0.07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14 ± 0.0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14 ± 0.0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96 ± 0.01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84418C" w:rsidRPr="00B67943" w:rsidRDefault="0084418C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96 ± 0.01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</w:tbl>
    <w:p w:rsidR="0084418C" w:rsidRPr="00B67943" w:rsidRDefault="0084418C" w:rsidP="0084418C">
      <w:pPr>
        <w:spacing w:after="0"/>
        <w:rPr>
          <w:rFonts w:cs="Times New Roman"/>
          <w:szCs w:val="20"/>
        </w:rPr>
      </w:pPr>
      <w:r w:rsidRPr="00B67943">
        <w:rPr>
          <w:rFonts w:cs="Times New Roman"/>
          <w:szCs w:val="20"/>
        </w:rPr>
        <w:t>Values are presented as means ± SEM. Values in the same row that do not share a superscript are significantly different (</w:t>
      </w:r>
      <w:r w:rsidRPr="00B67943">
        <w:rPr>
          <w:rFonts w:cs="Times New Roman"/>
          <w:i/>
          <w:szCs w:val="20"/>
        </w:rPr>
        <w:t>P</w:t>
      </w:r>
      <w:r w:rsidRPr="00B67943">
        <w:rPr>
          <w:rFonts w:cs="Times New Roman"/>
          <w:szCs w:val="20"/>
        </w:rPr>
        <w:t>&lt;0.05). Values in the same row that do not share a subscript are significantly different (</w:t>
      </w:r>
      <w:r w:rsidRPr="00B67943">
        <w:rPr>
          <w:rFonts w:cs="Times New Roman"/>
          <w:i/>
          <w:szCs w:val="20"/>
        </w:rPr>
        <w:t>P</w:t>
      </w:r>
      <w:r w:rsidRPr="00B67943">
        <w:rPr>
          <w:rFonts w:cs="Times New Roman"/>
          <w:szCs w:val="20"/>
        </w:rPr>
        <w:t>&lt;0.05).</w:t>
      </w:r>
    </w:p>
    <w:p w:rsidR="00053595" w:rsidRDefault="00053595"/>
    <w:sectPr w:rsidR="00053595" w:rsidSect="000932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18C"/>
    <w:rsid w:val="00053595"/>
    <w:rsid w:val="00093215"/>
    <w:rsid w:val="00844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BE7F7"/>
  <w15:chartTrackingRefBased/>
  <w15:docId w15:val="{9A482003-741D-45CF-8E07-69D9B6998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18C"/>
    <w:rPr>
      <w:rFonts w:ascii="Times New Roman" w:hAnsi="Times New Roman"/>
      <w:sz w:val="20"/>
    </w:rPr>
  </w:style>
  <w:style w:type="paragraph" w:styleId="Heading5">
    <w:name w:val="heading 5"/>
    <w:basedOn w:val="Normal"/>
    <w:link w:val="Heading5Char"/>
    <w:autoRedefine/>
    <w:uiPriority w:val="9"/>
    <w:qFormat/>
    <w:rsid w:val="00093215"/>
    <w:pPr>
      <w:spacing w:before="100" w:beforeAutospacing="1" w:after="100" w:afterAutospacing="1" w:line="240" w:lineRule="auto"/>
      <w:outlineLvl w:val="4"/>
    </w:pPr>
    <w:rPr>
      <w:rFonts w:eastAsia="Times New Roman" w:cs="Times New Roman"/>
      <w:bCs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093215"/>
    <w:rPr>
      <w:rFonts w:ascii="Times New Roman" w:eastAsia="Times New Roman" w:hAnsi="Times New Roman" w:cs="Times New Roman"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2</Words>
  <Characters>2697</Characters>
  <Application>Microsoft Office Word</Application>
  <DocSecurity>0</DocSecurity>
  <Lines>22</Lines>
  <Paragraphs>6</Paragraphs>
  <ScaleCrop>false</ScaleCrop>
  <Company>Deakin University</Company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LAN</dc:creator>
  <cp:keywords/>
  <dc:description/>
  <cp:lastModifiedBy>JESSICA CONLAN</cp:lastModifiedBy>
  <cp:revision>2</cp:revision>
  <dcterms:created xsi:type="dcterms:W3CDTF">2017-11-13T21:43:00Z</dcterms:created>
  <dcterms:modified xsi:type="dcterms:W3CDTF">2017-11-13T21:43:00Z</dcterms:modified>
</cp:coreProperties>
</file>